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D8BE6" w14:textId="4B5BDB2A" w:rsidR="00552F47" w:rsidRPr="003C3E3A" w:rsidRDefault="0073395C">
      <w:pPr>
        <w:rPr>
          <w:rFonts w:ascii="Arial" w:hAnsi="Arial" w:cs="Arial"/>
          <w:sz w:val="28"/>
          <w:szCs w:val="32"/>
        </w:rPr>
      </w:pPr>
      <w:r w:rsidRPr="003C3E3A">
        <w:rPr>
          <w:rFonts w:ascii="Arial" w:hAnsi="Arial" w:cs="Arial"/>
          <w:b/>
          <w:sz w:val="28"/>
          <w:szCs w:val="32"/>
        </w:rPr>
        <w:t>Supplementary</w:t>
      </w:r>
      <w:r w:rsidR="008A40D6" w:rsidRPr="003C3E3A">
        <w:rPr>
          <w:rFonts w:ascii="Arial" w:hAnsi="Arial" w:cs="Arial"/>
          <w:b/>
          <w:sz w:val="28"/>
          <w:szCs w:val="32"/>
        </w:rPr>
        <w:t xml:space="preserve"> Table </w:t>
      </w:r>
      <w:r w:rsidR="00A31BB9" w:rsidRPr="003C3E3A">
        <w:rPr>
          <w:rFonts w:ascii="Arial" w:hAnsi="Arial" w:cs="Arial"/>
          <w:b/>
          <w:sz w:val="28"/>
          <w:szCs w:val="32"/>
        </w:rPr>
        <w:t>4</w:t>
      </w:r>
      <w:r w:rsidR="008A40D6" w:rsidRPr="003C3E3A">
        <w:rPr>
          <w:rFonts w:ascii="Arial" w:hAnsi="Arial" w:cs="Arial"/>
          <w:b/>
          <w:sz w:val="28"/>
          <w:szCs w:val="32"/>
        </w:rPr>
        <w:t xml:space="preserve">. </w:t>
      </w:r>
      <w:r w:rsidR="004E0FBC" w:rsidRPr="003C3E3A">
        <w:rPr>
          <w:rFonts w:ascii="Arial" w:hAnsi="Arial" w:cs="Arial"/>
          <w:sz w:val="28"/>
          <w:szCs w:val="32"/>
        </w:rPr>
        <w:t>Cochran's Q test for heterogeneity and MR-Egger test for directional pleiotropy.</w:t>
      </w:r>
    </w:p>
    <w:p w14:paraId="7683635B" w14:textId="77777777" w:rsidR="004E0FBC" w:rsidRPr="003C3E3A" w:rsidRDefault="004E0FBC">
      <w:pPr>
        <w:rPr>
          <w:rFonts w:ascii="Arial" w:hAnsi="Arial" w:cs="Arial"/>
          <w:sz w:val="24"/>
          <w:szCs w:val="28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1418"/>
        <w:gridCol w:w="142"/>
        <w:gridCol w:w="1134"/>
        <w:gridCol w:w="1134"/>
        <w:gridCol w:w="1984"/>
        <w:gridCol w:w="142"/>
        <w:gridCol w:w="992"/>
        <w:gridCol w:w="1342"/>
      </w:tblGrid>
      <w:tr w:rsidR="004E0FBC" w:rsidRPr="003C3E3A" w14:paraId="46484828" w14:textId="77777777" w:rsidTr="006C3F1C">
        <w:trPr>
          <w:trHeight w:val="609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13A2832" w14:textId="77777777" w:rsidR="004E0FBC" w:rsidRPr="003C3E3A" w:rsidRDefault="004E0FBC" w:rsidP="004E0FBC">
            <w:pPr>
              <w:widowControl/>
              <w:jc w:val="center"/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</w:pPr>
            <w:r w:rsidRPr="003C3E3A"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F24E1A6" w14:textId="77777777" w:rsidR="004E0FBC" w:rsidRPr="003C3E3A" w:rsidRDefault="004E0FBC" w:rsidP="004E0FBC">
            <w:pPr>
              <w:widowControl/>
              <w:jc w:val="center"/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</w:pPr>
            <w:r w:rsidRPr="003C3E3A"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F19530" w14:textId="77777777" w:rsidR="004E0FBC" w:rsidRPr="003C3E3A" w:rsidRDefault="004E0FBC" w:rsidP="004E0FBC">
            <w:pPr>
              <w:widowControl/>
              <w:jc w:val="center"/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</w:pPr>
            <w:r w:rsidRPr="003C3E3A"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  <w:t>Heterogeneity</w:t>
            </w:r>
          </w:p>
        </w:tc>
        <w:tc>
          <w:tcPr>
            <w:tcW w:w="44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F54440" w14:textId="4034163D" w:rsidR="004E0FBC" w:rsidRPr="003C3E3A" w:rsidRDefault="004E0FBC" w:rsidP="004E0FBC">
            <w:pPr>
              <w:widowControl/>
              <w:jc w:val="center"/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</w:pPr>
            <w:r w:rsidRPr="003C3E3A"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  <w:t>Pleiotropy</w:t>
            </w:r>
            <w:r w:rsidR="003C3E3A"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  <w:t>*</w:t>
            </w:r>
          </w:p>
        </w:tc>
      </w:tr>
      <w:tr w:rsidR="004E0FBC" w:rsidRPr="003C3E3A" w14:paraId="4C35CFD8" w14:textId="77777777" w:rsidTr="006C3F1C">
        <w:trPr>
          <w:trHeight w:val="480"/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4F894" w14:textId="77777777" w:rsidR="004E0FBC" w:rsidRPr="003C3E3A" w:rsidRDefault="004E0FBC" w:rsidP="004E0FBC">
            <w:pPr>
              <w:widowControl/>
              <w:jc w:val="left"/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11BA1" w14:textId="77777777" w:rsidR="004E0FBC" w:rsidRPr="003C3E3A" w:rsidRDefault="004E0FBC" w:rsidP="004E0FBC">
            <w:pPr>
              <w:widowControl/>
              <w:jc w:val="left"/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4DF5D6" w14:textId="77777777" w:rsidR="004E0FBC" w:rsidRPr="003C3E3A" w:rsidRDefault="004E0FBC" w:rsidP="004E0FBC">
            <w:pPr>
              <w:widowControl/>
              <w:jc w:val="center"/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</w:pPr>
            <w:r w:rsidRPr="003C3E3A"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  <w:t>Cochran's 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DCE070" w14:textId="77777777" w:rsidR="004E0FBC" w:rsidRPr="003C3E3A" w:rsidRDefault="004E0FBC" w:rsidP="004E0FBC">
            <w:pPr>
              <w:widowControl/>
              <w:jc w:val="center"/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C3E3A"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9B36C0" w14:textId="77777777" w:rsidR="004E0FBC" w:rsidRPr="003C3E3A" w:rsidRDefault="004E0FBC" w:rsidP="004E0FBC">
            <w:pPr>
              <w:widowControl/>
              <w:jc w:val="center"/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</w:pPr>
            <w:r w:rsidRPr="003C3E3A"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904C92" w14:textId="77777777" w:rsidR="004E0FBC" w:rsidRPr="003C3E3A" w:rsidRDefault="004E0FBC" w:rsidP="004E0FBC">
            <w:pPr>
              <w:widowControl/>
              <w:jc w:val="center"/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C3E3A"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  <w:t>Egger_intercep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D681A9" w14:textId="77777777" w:rsidR="004E0FBC" w:rsidRPr="003C3E3A" w:rsidRDefault="004E0FBC" w:rsidP="004E0FBC">
            <w:pPr>
              <w:widowControl/>
              <w:jc w:val="center"/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</w:pPr>
            <w:r w:rsidRPr="003C3E3A"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391DB8" w14:textId="77777777" w:rsidR="004E0FBC" w:rsidRPr="003C3E3A" w:rsidRDefault="004E0FBC" w:rsidP="004E0FBC">
            <w:pPr>
              <w:widowControl/>
              <w:jc w:val="center"/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</w:pPr>
            <w:r w:rsidRPr="003C3E3A">
              <w:rPr>
                <w:rFonts w:ascii="Arial" w:eastAsia="Microsoft YaHei UI" w:hAnsi="Arial" w:cs="Arial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E422A6" w:rsidRPr="003C3E3A" w14:paraId="22CBD63D" w14:textId="77777777" w:rsidTr="00EB7E78">
        <w:trPr>
          <w:trHeight w:val="502"/>
          <w:jc w:val="center"/>
        </w:trPr>
        <w:tc>
          <w:tcPr>
            <w:tcW w:w="139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24C7" w14:textId="26D5DB16" w:rsidR="00E422A6" w:rsidRPr="00E422A6" w:rsidRDefault="00E422A6" w:rsidP="004E0F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E422A6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Exploration Cohort</w:t>
            </w:r>
            <w:r w:rsidRPr="00E422A6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(GLIDE)</w:t>
            </w:r>
          </w:p>
        </w:tc>
      </w:tr>
      <w:tr w:rsidR="003C3E3A" w:rsidRPr="003C3E3A" w14:paraId="7DD2273E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36D8E" w14:textId="4424FFFB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EC37E" w14:textId="5A7D1C7E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Cortical Surface Are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E899F" w14:textId="0CBB0596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.4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27239" w14:textId="7DD20FF9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4F044" w14:textId="7EBBC468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79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22869" w14:textId="046ABADA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17.4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51778" w14:textId="0D8EF46C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59.05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20978" w14:textId="404381B1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537 </w:t>
            </w:r>
          </w:p>
        </w:tc>
      </w:tr>
      <w:tr w:rsidR="003C3E3A" w:rsidRPr="003C3E3A" w14:paraId="1BEFA360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86FE3" w14:textId="78D32E73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8FC67" w14:textId="5020C185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Cortical Thicknes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7EA51" w14:textId="0BC60FB9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.9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4E950" w14:textId="4855E54D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76B45" w14:textId="224AA48C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04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AFB4D" w14:textId="24976614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78C84" w14:textId="5F33D139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69219" w14:textId="61EE6E3E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822 </w:t>
            </w:r>
          </w:p>
        </w:tc>
      </w:tr>
      <w:tr w:rsidR="003C3E3A" w:rsidRPr="003C3E3A" w14:paraId="468CF2FB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B48A1" w14:textId="13082801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E2F83" w14:textId="3AF35BEC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Right Hippocampal volum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1AB6E" w14:textId="251A30FF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7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A51BB" w14:textId="78D66C51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E6AAC" w14:textId="55065CC8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939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F0627" w14:textId="70223A26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1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BCC74" w14:textId="6C1DA74F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.54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F4027" w14:textId="48A863EE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952 </w:t>
            </w:r>
          </w:p>
        </w:tc>
      </w:tr>
      <w:tr w:rsidR="003C3E3A" w:rsidRPr="003C3E3A" w14:paraId="44C754BD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266B8" w14:textId="7F0E8064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B6B05" w14:textId="6A6081D9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Left Hippocampal volum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59847" w14:textId="1362560D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.3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FA034" w14:textId="3E8BD9A2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1BE82" w14:textId="1628FC70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679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67658" w14:textId="3D690D55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1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6BDC6" w14:textId="02315C03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.398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B2A6C" w14:textId="3AA3824F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954 </w:t>
            </w:r>
          </w:p>
        </w:tc>
      </w:tr>
      <w:tr w:rsidR="003C3E3A" w:rsidRPr="003C3E3A" w14:paraId="1D4FDA76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AB8E4" w14:textId="2DCAD26A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3E1AF" w14:textId="58F70273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Cognitive Performanc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5F521" w14:textId="1725DCBB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4.6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9C4E4" w14:textId="2291BB71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30066" w14:textId="4BD098CB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57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30AEA" w14:textId="1C828D2C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6B1B6" w14:textId="576E9A43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C72E1" w14:textId="4920EEE8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123 </w:t>
            </w:r>
          </w:p>
        </w:tc>
      </w:tr>
      <w:tr w:rsidR="003C3E3A" w:rsidRPr="003C3E3A" w14:paraId="0B09D92F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A79A" w14:textId="0F7A09B5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68468" w14:textId="57D32CE9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Fluid Intelligence Scor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24BDD" w14:textId="5B6EBD69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.2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5656E" w14:textId="42654C05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10873" w14:textId="432244B7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942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DF54D" w14:textId="14B305B6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8566D" w14:textId="32EED9CE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86A11" w14:textId="102680A4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78 </w:t>
            </w:r>
          </w:p>
        </w:tc>
      </w:tr>
      <w:tr w:rsidR="003C3E3A" w:rsidRPr="003C3E3A" w14:paraId="16E2D880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D8CBC" w14:textId="3021CE06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CC5AA" w14:textId="1BE989BC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rospective Memory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7DB88" w14:textId="6955A4B2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.4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DC2E7" w14:textId="159C31BC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AF13C" w14:textId="242CB072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922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5520E" w14:textId="6179D343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9B2F5" w14:textId="19AAA6FB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352F9" w14:textId="42D4A567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843 </w:t>
            </w:r>
          </w:p>
        </w:tc>
      </w:tr>
      <w:tr w:rsidR="003C3E3A" w:rsidRPr="003C3E3A" w14:paraId="48BA4947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6944" w14:textId="72DA3F6D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031C" w14:textId="39C01EBA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Reaction Tim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25DC" w14:textId="1A678F3A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.9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36D9" w14:textId="11EE6CC1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F914" w14:textId="02CEE2F0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703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2A5D" w14:textId="55E4B4DA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112B" w14:textId="41FAFAB8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814E" w14:textId="5471486C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71 </w:t>
            </w:r>
          </w:p>
        </w:tc>
      </w:tr>
      <w:tr w:rsidR="003C3E3A" w:rsidRPr="003C3E3A" w14:paraId="5080BBF6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0E9F" w14:textId="18F44070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BDD6" w14:textId="62F1E8E8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Alzheimer's disease</w:t>
            </w:r>
            <w:r w:rsidR="006C3F1C">
              <w:rPr>
                <w:rFonts w:ascii="Arial" w:hAnsi="Arial" w:cs="Arial" w:hint="eastAsia"/>
              </w:rPr>
              <w:t xml:space="preserve"> (AD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6693" w14:textId="0059E762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6.2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F935" w14:textId="140E42B1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3DFF" w14:textId="02213A9A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286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2E03" w14:textId="4FD1CD90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02C8" w14:textId="3EC7F260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7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7664" w14:textId="17AA207F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103 </w:t>
            </w:r>
          </w:p>
        </w:tc>
      </w:tr>
      <w:tr w:rsidR="009C15BD" w:rsidRPr="003C3E3A" w14:paraId="1179D38F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6E2A" w14:textId="2E635829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1554" w14:textId="2F7073D3" w:rsidR="009C15BD" w:rsidRPr="009C15BD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>Early-onset AD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20B7" w14:textId="20CDAA0C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 xml:space="preserve">2.2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E737" w14:textId="0929E829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27E8" w14:textId="78B0FCFB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 xml:space="preserve">0.808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E3F1" w14:textId="6F16C092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8DB7" w14:textId="678B4771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 xml:space="preserve">0.03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4E04" w14:textId="79CF7F7D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 xml:space="preserve">0.300 </w:t>
            </w:r>
          </w:p>
        </w:tc>
      </w:tr>
      <w:tr w:rsidR="009C15BD" w:rsidRPr="003C3E3A" w14:paraId="083F53EF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936F" w14:textId="3F23F557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AD71" w14:textId="341A692F" w:rsidR="009C15BD" w:rsidRPr="009C15BD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>Late-onset AD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90A7" w14:textId="22C59BBA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 xml:space="preserve">4.1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573F" w14:textId="57E28D9C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DA09" w14:textId="5234C857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 xml:space="preserve">0.525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766A" w14:textId="0952C36E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 xml:space="preserve">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B6F7" w14:textId="33C8FB2B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 xml:space="preserve">0.015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28AE" w14:textId="1D8CD079" w:rsidR="009C15BD" w:rsidRPr="003C3E3A" w:rsidRDefault="009C15BD" w:rsidP="009C15BD">
            <w:pPr>
              <w:widowControl/>
              <w:jc w:val="center"/>
              <w:rPr>
                <w:rFonts w:ascii="Arial" w:hAnsi="Arial" w:cs="Arial"/>
              </w:rPr>
            </w:pPr>
            <w:r w:rsidRPr="009C15BD">
              <w:rPr>
                <w:rFonts w:ascii="Arial" w:hAnsi="Arial" w:cs="Arial"/>
              </w:rPr>
              <w:t xml:space="preserve">0.726 </w:t>
            </w:r>
          </w:p>
        </w:tc>
      </w:tr>
      <w:tr w:rsidR="006C3F1C" w:rsidRPr="003C3E3A" w14:paraId="5126F1C2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FCDE" w14:textId="0334CEF3" w:rsidR="006C3F1C" w:rsidRPr="009C15BD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lastRenderedPageBreak/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8BC4" w14:textId="1BF40211" w:rsidR="006C3F1C" w:rsidRPr="009C15BD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eastAsia="宋体" w:hAnsi="Arial" w:cs="Arial"/>
              </w:rPr>
              <w:t>Lewy body dementi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C41A" w14:textId="7B000C15" w:rsidR="006C3F1C" w:rsidRPr="009C15BD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1.7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1AD8" w14:textId="4BDC8487" w:rsidR="006C3F1C" w:rsidRPr="009C15BD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C4FB" w14:textId="65D51578" w:rsidR="006C3F1C" w:rsidRPr="009C15BD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883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BC68" w14:textId="3AA5820C" w:rsidR="006C3F1C" w:rsidRPr="009C15BD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B8D9" w14:textId="7A7ADDF3" w:rsidR="006C3F1C" w:rsidRPr="009C15BD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3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3939" w14:textId="56A19A14" w:rsidR="006C3F1C" w:rsidRPr="009C15BD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357 </w:t>
            </w:r>
          </w:p>
        </w:tc>
      </w:tr>
      <w:tr w:rsidR="003C3E3A" w:rsidRPr="003C3E3A" w14:paraId="7B6CCBE0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822F" w14:textId="0B3318E2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30AC" w14:textId="424E5F3B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Vascular Dementi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0A08" w14:textId="53A83F10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6.8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9CAF" w14:textId="7888207A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E63B" w14:textId="1952D618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230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1444" w14:textId="19EC0E3E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3C57" w14:textId="0FEB2ADB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63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9298" w14:textId="4BD7CE3A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334 </w:t>
            </w:r>
          </w:p>
        </w:tc>
      </w:tr>
      <w:tr w:rsidR="006C3F1C" w:rsidRPr="006C3F1C" w14:paraId="71E6E31C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8D9E" w14:textId="2E799BF4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DA03" w14:textId="0A60B690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>Frontotemporal Dementi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896B" w14:textId="3B485A66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>7.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B007" w14:textId="61C0DBB6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D470" w14:textId="3EB9BB18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0.176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82A4" w14:textId="764B69B9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-0.0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78A9" w14:textId="4623CE86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0.13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D63E" w14:textId="66B6CF4E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0.617 </w:t>
            </w:r>
          </w:p>
        </w:tc>
      </w:tr>
      <w:tr w:rsidR="00790653" w:rsidRPr="003C3E3A" w14:paraId="7F038879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99B7B" w14:textId="3856EC10" w:rsidR="00790653" w:rsidRPr="003C3E3A" w:rsidRDefault="00790653" w:rsidP="007906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E9F3E" w14:textId="5C8368C3" w:rsidR="00790653" w:rsidRPr="003C3E3A" w:rsidRDefault="00790653" w:rsidP="007906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FD408" w14:textId="7822722F" w:rsidR="00790653" w:rsidRPr="003C3E3A" w:rsidRDefault="00790653" w:rsidP="007906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60DD3" w14:textId="03E80C09" w:rsidR="00790653" w:rsidRPr="003C3E3A" w:rsidRDefault="00790653" w:rsidP="007906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D261B" w14:textId="5BAC8145" w:rsidR="00790653" w:rsidRPr="003C3E3A" w:rsidRDefault="00790653" w:rsidP="007906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B941B" w14:textId="07C640B1" w:rsidR="00790653" w:rsidRPr="003C3E3A" w:rsidRDefault="00790653" w:rsidP="007906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D8F6C" w14:textId="6D0584D8" w:rsidR="00790653" w:rsidRPr="003C3E3A" w:rsidRDefault="00790653" w:rsidP="007906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043E" w14:textId="12E818A1" w:rsidR="00790653" w:rsidRPr="003C3E3A" w:rsidRDefault="00790653" w:rsidP="007906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3C3E3A" w:rsidRPr="003C3E3A" w14:paraId="402FF725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794E0" w14:textId="156F768F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Cortical Surface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72639" w14:textId="7023F8D4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2322C" w14:textId="2F0DD5A7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3.77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B972E" w14:textId="40CA2C3A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38757" w14:textId="270F8EA1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58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C0752" w14:textId="1ADF7D00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1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1B226" w14:textId="0ACB198F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25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C4215" w14:textId="2CA02B0A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604 </w:t>
            </w:r>
          </w:p>
        </w:tc>
      </w:tr>
      <w:tr w:rsidR="003C3E3A" w:rsidRPr="003C3E3A" w14:paraId="3434A188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92647" w14:textId="179FD8EE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Cortical thick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E317B" w14:textId="6A51E213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D24A8" w14:textId="625AD4E8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5.72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42D3B" w14:textId="51A6B899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7EF00" w14:textId="0404AA24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45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8A02D" w14:textId="41FFD16A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-0.00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5BBA2" w14:textId="0E119B0A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37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C152A" w14:textId="547585B4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874 </w:t>
            </w:r>
          </w:p>
        </w:tc>
      </w:tr>
      <w:tr w:rsidR="003C3E3A" w:rsidRPr="003C3E3A" w14:paraId="706CF3C7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5BDDD" w14:textId="3B9737A3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Right Hippocampal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1B0DC" w14:textId="333E3B9C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ABF24" w14:textId="7581AFE0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28.11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38C0B" w14:textId="0B452D46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02BCE" w14:textId="77E68482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0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D6550" w14:textId="61766443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2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49071" w14:textId="15F1540E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1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62BD9" w14:textId="66325E46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103 </w:t>
            </w:r>
          </w:p>
        </w:tc>
      </w:tr>
      <w:tr w:rsidR="003C3E3A" w:rsidRPr="003C3E3A" w14:paraId="56223CD3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1123B" w14:textId="35577E52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Left Hippocampal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51B81" w14:textId="7895CFED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CF4F0" w14:textId="2656A385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24.75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D6331" w14:textId="64CBF8DC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33DFF" w14:textId="0016FE12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1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E2865" w14:textId="0D1DAC78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3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06C7A" w14:textId="466E265A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18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E7099" w14:textId="0AC21905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85 </w:t>
            </w:r>
          </w:p>
        </w:tc>
      </w:tr>
      <w:tr w:rsidR="003C3E3A" w:rsidRPr="003C3E3A" w14:paraId="6428E8CB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46109" w14:textId="5346794E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Cognitive Perform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B962C" w14:textId="51A890C8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CF238" w14:textId="4AC734A1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82.32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53F2F" w14:textId="573AD483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5DD0B" w14:textId="06F77F22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65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DC936" w14:textId="5FD4F126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0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CEAC4" w14:textId="073428AF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1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74C5A" w14:textId="770967EF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647 </w:t>
            </w:r>
          </w:p>
        </w:tc>
      </w:tr>
      <w:tr w:rsidR="003C3E3A" w:rsidRPr="003C3E3A" w14:paraId="0E106B58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79442" w14:textId="3EE53C07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Fluid Intelligence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F59A7" w14:textId="7B3CAA49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F45EA" w14:textId="615DB93D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32.15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A1193" w14:textId="639849C7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12014" w14:textId="6453315B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92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8537D" w14:textId="669956A2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0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7D367" w14:textId="239D783E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15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5ECF5" w14:textId="6B1AB1DF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740 </w:t>
            </w:r>
          </w:p>
        </w:tc>
      </w:tr>
      <w:tr w:rsidR="003C3E3A" w:rsidRPr="003C3E3A" w14:paraId="7FD71A2A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AFEF5" w14:textId="7A269F8F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Prospective Mem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3CCF3" w14:textId="36C4325A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A7F37" w14:textId="1FCC74D9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32.87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F1AE6" w14:textId="01AB6D9F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7D30E" w14:textId="28991680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66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89BCC" w14:textId="1400E6A6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0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DC789" w14:textId="019D36FD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1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CB84D" w14:textId="075342BC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835 </w:t>
            </w:r>
          </w:p>
        </w:tc>
      </w:tr>
      <w:tr w:rsidR="003C3E3A" w:rsidRPr="003C3E3A" w14:paraId="2DA313F8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E1C41" w14:textId="2033C9F7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Reaction Ti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EB18C" w14:textId="7DD7D963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E09B8" w14:textId="5CBBAC8D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17.85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7CB16" w14:textId="26D78FF1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6CC8D" w14:textId="36B9C78D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65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23AF5" w14:textId="10292C24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-0.01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C74AF" w14:textId="168F123C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38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559CE" w14:textId="09BB4145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651 </w:t>
            </w:r>
          </w:p>
        </w:tc>
      </w:tr>
      <w:tr w:rsidR="003C3E3A" w:rsidRPr="003C3E3A" w14:paraId="6449892D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41039" w14:textId="1F4EEF1A" w:rsidR="003C3E3A" w:rsidRPr="007C7994" w:rsidRDefault="003C3E3A" w:rsidP="003C3E3A">
            <w:pPr>
              <w:widowControl/>
              <w:jc w:val="center"/>
              <w:rPr>
                <w:rFonts w:ascii="Arial" w:hAnsi="Arial" w:cs="Arial" w:hint="eastAsia"/>
              </w:rPr>
            </w:pPr>
            <w:r w:rsidRPr="003C3E3A">
              <w:rPr>
                <w:rFonts w:ascii="Arial" w:hAnsi="Arial" w:cs="Arial"/>
              </w:rPr>
              <w:t>Alzheimer's disease</w:t>
            </w:r>
            <w:r w:rsidR="006C3F1C">
              <w:rPr>
                <w:rFonts w:ascii="Arial" w:hAnsi="Arial" w:cs="Arial" w:hint="eastAsia"/>
              </w:rPr>
              <w:t xml:space="preserve"> (A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F4CE5" w14:textId="41D3DC17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5E680" w14:textId="77AF2443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56.61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89942" w14:textId="150F0A3D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C743C" w14:textId="7D088F36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5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3F3FF" w14:textId="4C6B0EA4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0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43B13" w14:textId="421D8584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08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B4601" w14:textId="0197EDED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924 </w:t>
            </w:r>
          </w:p>
        </w:tc>
      </w:tr>
      <w:tr w:rsidR="006C3F1C" w:rsidRPr="003C3E3A" w14:paraId="320D9E88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E5C2D" w14:textId="51589FEC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>Early-onset 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2FB6B" w14:textId="4FFBF9D3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4263D" w14:textId="10ABEC5F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13.67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BE16F" w14:textId="2E97AE63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408B0" w14:textId="0C09D672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0.62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E059A" w14:textId="70749C04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0.00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9DD17" w14:textId="44924608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0.01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3B258" w14:textId="3A956F0F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0.694 </w:t>
            </w:r>
          </w:p>
        </w:tc>
      </w:tr>
      <w:tr w:rsidR="006C3F1C" w:rsidRPr="003C3E3A" w14:paraId="1CB33319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9EEE8" w14:textId="11D2573D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>Late-onset 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F0177" w14:textId="4D6968E5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7FB23" w14:textId="5FE9F9B3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25.41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A3D71" w14:textId="2E1D2012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3D5B8" w14:textId="2E64166D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0.82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ABA21" w14:textId="50BD1CCD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0.00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34600" w14:textId="0206D013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0.008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148D0" w14:textId="5A691615" w:rsidR="006C3F1C" w:rsidRPr="003C3E3A" w:rsidRDefault="006C3F1C" w:rsidP="006C3F1C">
            <w:pPr>
              <w:widowControl/>
              <w:jc w:val="center"/>
              <w:rPr>
                <w:rFonts w:ascii="Arial" w:hAnsi="Arial" w:cs="Arial"/>
              </w:rPr>
            </w:pPr>
            <w:r w:rsidRPr="006C3F1C">
              <w:rPr>
                <w:rFonts w:ascii="Arial" w:hAnsi="Arial" w:cs="Arial"/>
              </w:rPr>
              <w:t xml:space="preserve">0.801 </w:t>
            </w:r>
          </w:p>
        </w:tc>
      </w:tr>
      <w:tr w:rsidR="003C3E3A" w:rsidRPr="003C3E3A" w14:paraId="6DC05037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11249" w14:textId="25EC6370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7C7994">
              <w:rPr>
                <w:rFonts w:ascii="Arial" w:hAnsi="Arial" w:cs="Arial"/>
              </w:rPr>
              <w:t>Lewy body demen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72B60" w14:textId="60F62A5E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7C5D6" w14:textId="5EC43FD9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19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D72EA" w14:textId="29D250A9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E627D" w14:textId="046D1B4C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90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5030A" w14:textId="68BCD30D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0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2883A" w14:textId="2EF98C84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02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0DAA1" w14:textId="369061EB" w:rsidR="003C3E3A" w:rsidRPr="007C7994" w:rsidRDefault="003C3E3A" w:rsidP="003C3E3A">
            <w:pPr>
              <w:widowControl/>
              <w:jc w:val="center"/>
              <w:rPr>
                <w:rFonts w:ascii="Arial" w:hAnsi="Arial" w:cs="Arial"/>
              </w:rPr>
            </w:pPr>
            <w:r w:rsidRPr="003C3E3A">
              <w:rPr>
                <w:rFonts w:ascii="Arial" w:hAnsi="Arial" w:cs="Arial"/>
              </w:rPr>
              <w:t xml:space="preserve">0.880 </w:t>
            </w:r>
          </w:p>
        </w:tc>
      </w:tr>
      <w:tr w:rsidR="003C3E3A" w:rsidRPr="003C3E3A" w14:paraId="640A32E1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49D3F" w14:textId="5C095687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lastRenderedPageBreak/>
              <w:t>Vascular Demen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155D3" w14:textId="6D4950EE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6549E" w14:textId="30B2BD23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4.88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930DA" w14:textId="540EB929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3F3FD" w14:textId="53E244BE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29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3EDC0" w14:textId="2A74079D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4CB78" w14:textId="4054DCAA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28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EA9F0" w14:textId="12A23C4E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939 </w:t>
            </w:r>
          </w:p>
        </w:tc>
      </w:tr>
      <w:tr w:rsidR="003C3E3A" w:rsidRPr="003C3E3A" w14:paraId="51238B24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96C13" w14:textId="74F027F1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Frontotemporal Demen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3DF01" w14:textId="3C393DD0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F1BDA" w14:textId="7B0538BD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.13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C6905" w14:textId="125EA53F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58ABC" w14:textId="53F61BA8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14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7FE53" w14:textId="16A0655B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4A08E" w14:textId="1061E525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0185D" w14:textId="35942BD2" w:rsidR="003C3E3A" w:rsidRPr="003C3E3A" w:rsidRDefault="003C3E3A" w:rsidP="003C3E3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7C7994" w:rsidRPr="003C3E3A" w14:paraId="4F30CC41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5E2FE" w14:textId="77777777" w:rsidR="007C7994" w:rsidRPr="003C3E3A" w:rsidRDefault="007C7994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1F5B9" w14:textId="77777777" w:rsidR="007C7994" w:rsidRPr="003C3E3A" w:rsidRDefault="007C7994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CB70A" w14:textId="77777777" w:rsidR="007C7994" w:rsidRPr="003C3E3A" w:rsidRDefault="007C7994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6C5CA" w14:textId="77777777" w:rsidR="007C7994" w:rsidRPr="003C3E3A" w:rsidRDefault="007C7994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E90F9" w14:textId="77777777" w:rsidR="007C7994" w:rsidRPr="003C3E3A" w:rsidRDefault="007C7994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CA250" w14:textId="77777777" w:rsidR="007C7994" w:rsidRDefault="007C7994" w:rsidP="003C3E3A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B824C" w14:textId="77777777" w:rsidR="007C7994" w:rsidRDefault="007C7994" w:rsidP="003C3E3A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27009" w14:textId="77777777" w:rsidR="007C7994" w:rsidRDefault="007C7994" w:rsidP="003C3E3A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</w:p>
        </w:tc>
      </w:tr>
      <w:tr w:rsidR="001155FF" w:rsidRPr="003C3E3A" w14:paraId="7A2B3C58" w14:textId="77777777" w:rsidTr="00F4291B">
        <w:trPr>
          <w:trHeight w:val="502"/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26135" w14:textId="08F03BDF" w:rsidR="001155FF" w:rsidRPr="001155FF" w:rsidRDefault="001155FF" w:rsidP="001155FF">
            <w:pPr>
              <w:widowControl/>
              <w:jc w:val="left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1155FF">
              <w:rPr>
                <w:rFonts w:ascii="Arial" w:hAnsi="Arial" w:cs="Arial"/>
                <w:b/>
                <w:bCs/>
                <w:sz w:val="22"/>
                <w:szCs w:val="24"/>
              </w:rPr>
              <w:t>Change rate in brain struc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7FD4E" w14:textId="77777777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D6504" w14:textId="77777777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90F76" w14:textId="77777777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306DF" w14:textId="77777777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B6D29" w14:textId="77777777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770B2" w14:textId="77777777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</w:p>
        </w:tc>
      </w:tr>
      <w:tr w:rsidR="001155FF" w:rsidRPr="003C3E3A" w14:paraId="76918434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6FA72" w14:textId="6BEA33D4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Cortical thick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2D8A1" w14:textId="12D346AD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D83EF" w14:textId="4E4B1BA9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3.82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B53F1" w14:textId="327100CE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048F4" w14:textId="3438B395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57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B6A9E" w14:textId="7E4E1F4F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  <w:r w:rsidRPr="001155FF">
              <w:rPr>
                <w:rFonts w:ascii="Arial" w:hAnsi="Arial" w:cs="Arial"/>
              </w:rPr>
              <w:t xml:space="preserve">-0.05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60F27" w14:textId="16142525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  <w:r w:rsidRPr="001155FF">
              <w:rPr>
                <w:rFonts w:ascii="Arial" w:hAnsi="Arial" w:cs="Arial"/>
              </w:rPr>
              <w:t xml:space="preserve">0.03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0509E" w14:textId="1DE1B145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  <w:r w:rsidRPr="001155FF">
              <w:rPr>
                <w:rFonts w:ascii="Arial" w:hAnsi="Arial" w:cs="Arial"/>
              </w:rPr>
              <w:t xml:space="preserve">0.207 </w:t>
            </w:r>
          </w:p>
        </w:tc>
      </w:tr>
      <w:tr w:rsidR="001155FF" w:rsidRPr="003C3E3A" w14:paraId="45EC6B8A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36BF3" w14:textId="765A59B6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Brain surface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1352C" w14:textId="03309D6C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1C868" w14:textId="7B13E6E9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5.10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1F513" w14:textId="458E7F11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3DC0E" w14:textId="06AD9ADA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27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DCC30" w14:textId="4D1A5158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  <w:r w:rsidRPr="001155FF">
              <w:rPr>
                <w:rFonts w:ascii="Arial" w:hAnsi="Arial" w:cs="Arial"/>
              </w:rPr>
              <w:t xml:space="preserve">-0.01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F5C1A" w14:textId="05AF86FF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  <w:r w:rsidRPr="001155FF">
              <w:rPr>
                <w:rFonts w:ascii="Arial" w:hAnsi="Arial" w:cs="Arial"/>
              </w:rPr>
              <w:t xml:space="preserve">0.05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D254B" w14:textId="39DA98F0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  <w:r w:rsidRPr="001155FF">
              <w:rPr>
                <w:rFonts w:ascii="Arial" w:hAnsi="Arial" w:cs="Arial"/>
              </w:rPr>
              <w:t xml:space="preserve">0.749 </w:t>
            </w:r>
          </w:p>
        </w:tc>
      </w:tr>
      <w:tr w:rsidR="001155FF" w:rsidRPr="003C3E3A" w14:paraId="34BC8670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656F1" w14:textId="122A00CA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Hippocampal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20BCE" w14:textId="706CF170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BB6C7" w14:textId="1E774E66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35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FBB13" w14:textId="62076A81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88605" w14:textId="518DD3B1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55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A378C" w14:textId="2287249C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1C581" w14:textId="30BB7513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2E94A" w14:textId="199CD59C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</w:p>
        </w:tc>
      </w:tr>
      <w:tr w:rsidR="001155FF" w:rsidRPr="003C3E3A" w14:paraId="3EA55706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E4643" w14:textId="48FF1EAB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Total brain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A4E6E" w14:textId="7E485923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FC6DA" w14:textId="38909DCF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7.99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C5A76" w14:textId="1F02DF0D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71C5C" w14:textId="4C33A8D3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43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7D7CE" w14:textId="74E07BD8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  <w:r w:rsidRPr="001155FF">
              <w:rPr>
                <w:rFonts w:ascii="Arial" w:hAnsi="Arial" w:cs="Arial"/>
              </w:rPr>
              <w:t xml:space="preserve">0.03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EC046" w14:textId="62FBFB76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  <w:r w:rsidRPr="001155FF">
              <w:rPr>
                <w:rFonts w:ascii="Arial" w:hAnsi="Arial" w:cs="Arial"/>
              </w:rPr>
              <w:t xml:space="preserve">0.04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2E704" w14:textId="77EAD094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  <w:r w:rsidRPr="001155FF">
              <w:rPr>
                <w:rFonts w:ascii="Arial" w:hAnsi="Arial" w:cs="Arial"/>
              </w:rPr>
              <w:t xml:space="preserve">0.414 </w:t>
            </w:r>
          </w:p>
        </w:tc>
      </w:tr>
      <w:tr w:rsidR="007C7994" w:rsidRPr="003C3E3A" w14:paraId="3F09DA7D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23965" w14:textId="77777777" w:rsidR="007C7994" w:rsidRPr="003C3E3A" w:rsidRDefault="007C7994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0B86D" w14:textId="77777777" w:rsidR="007C7994" w:rsidRPr="003C3E3A" w:rsidRDefault="007C7994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FF42E" w14:textId="77777777" w:rsidR="007C7994" w:rsidRPr="003C3E3A" w:rsidRDefault="007C7994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76698" w14:textId="77777777" w:rsidR="007C7994" w:rsidRPr="003C3E3A" w:rsidRDefault="007C7994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7C5EA" w14:textId="77777777" w:rsidR="007C7994" w:rsidRPr="003C3E3A" w:rsidRDefault="007C7994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05CAE" w14:textId="77777777" w:rsidR="007C7994" w:rsidRDefault="007C7994" w:rsidP="003C3E3A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03B4E" w14:textId="77777777" w:rsidR="007C7994" w:rsidRDefault="007C7994" w:rsidP="003C3E3A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FECBD" w14:textId="77777777" w:rsidR="007C7994" w:rsidRDefault="007C7994" w:rsidP="003C3E3A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</w:p>
        </w:tc>
      </w:tr>
      <w:tr w:rsidR="001155FF" w:rsidRPr="003C3E3A" w14:paraId="7BD3CACB" w14:textId="77777777" w:rsidTr="00896B6C">
        <w:trPr>
          <w:trHeight w:val="502"/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33FD3" w14:textId="7367DBB1" w:rsidR="001155FF" w:rsidRPr="001155FF" w:rsidRDefault="001155FF" w:rsidP="001155FF">
            <w:pPr>
              <w:widowControl/>
              <w:jc w:val="left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1155FF">
              <w:rPr>
                <w:rFonts w:ascii="Arial" w:hAnsi="Arial" w:cs="Arial"/>
                <w:b/>
                <w:bCs/>
                <w:sz w:val="22"/>
                <w:szCs w:val="24"/>
              </w:rPr>
              <w:t>Slope of cognitive dec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43056" w14:textId="77777777" w:rsidR="001155FF" w:rsidRPr="003C3E3A" w:rsidRDefault="001155FF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F0CF1" w14:textId="77777777" w:rsidR="001155FF" w:rsidRPr="003C3E3A" w:rsidRDefault="001155FF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027C9" w14:textId="77777777" w:rsidR="001155FF" w:rsidRPr="003C3E3A" w:rsidRDefault="001155FF" w:rsidP="003C3E3A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30044" w14:textId="77777777" w:rsidR="001155FF" w:rsidRDefault="001155FF" w:rsidP="003C3E3A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E1E07" w14:textId="77777777" w:rsidR="001155FF" w:rsidRDefault="001155FF" w:rsidP="003C3E3A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2B203" w14:textId="77777777" w:rsidR="001155FF" w:rsidRDefault="001155FF" w:rsidP="003C3E3A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</w:p>
        </w:tc>
      </w:tr>
      <w:tr w:rsidR="001155FF" w:rsidRPr="003C3E3A" w14:paraId="1CF0472A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7C64F" w14:textId="34E7B262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Executive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F8237" w14:textId="37B32368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356B0" w14:textId="6E622365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44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18E8E" w14:textId="45F4D8FF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6B7B9" w14:textId="5D35797D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93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321C1" w14:textId="67829BDB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  <w:r w:rsidRPr="001155FF">
              <w:rPr>
                <w:rFonts w:ascii="Arial" w:hAnsi="Arial" w:cs="Arial"/>
              </w:rPr>
              <w:t xml:space="preserve">0.04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2B206" w14:textId="18A20C88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  <w:r w:rsidRPr="001155FF">
              <w:rPr>
                <w:rFonts w:ascii="Arial" w:hAnsi="Arial" w:cs="Arial"/>
              </w:rPr>
              <w:t xml:space="preserve">0.067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4398A" w14:textId="1BC78D6F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  <w:r w:rsidRPr="001155FF">
              <w:rPr>
                <w:rFonts w:ascii="Arial" w:hAnsi="Arial" w:cs="Arial"/>
              </w:rPr>
              <w:t xml:space="preserve">0.603 </w:t>
            </w:r>
          </w:p>
        </w:tc>
      </w:tr>
      <w:tr w:rsidR="001155FF" w:rsidRPr="003C3E3A" w14:paraId="1D553290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7DA11" w14:textId="51898E80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Visuospatial skil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5ABE0" w14:textId="252CA0AA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F60DB" w14:textId="3C1C5D45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1.69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3790A" w14:textId="2732ECCB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7596A" w14:textId="67B30195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19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DF6D2" w14:textId="77777777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2C2C9" w14:textId="77777777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77375" w14:textId="77777777" w:rsidR="001155FF" w:rsidRPr="001155FF" w:rsidRDefault="001155FF" w:rsidP="001155FF">
            <w:pPr>
              <w:widowControl/>
              <w:jc w:val="center"/>
              <w:rPr>
                <w:rFonts w:ascii="Arial" w:hAnsi="Arial" w:cs="Arial" w:hint="eastAsia"/>
              </w:rPr>
            </w:pPr>
          </w:p>
        </w:tc>
      </w:tr>
      <w:tr w:rsidR="001155FF" w:rsidRPr="003C3E3A" w14:paraId="3D12FCD4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1F1B7" w14:textId="5950A92A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Attention/processing spee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2DA70" w14:textId="067689A7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2D62E" w14:textId="0C8B7389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4.08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F4DDF" w14:textId="5CDBF428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B2F77" w14:textId="7D3294DE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39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8BEB3" w14:textId="18860FE6" w:rsidR="001155FF" w:rsidRPr="001155FF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-0.02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8A408" w14:textId="6A1C98C9" w:rsidR="001155FF" w:rsidRPr="001155FF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09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999EC" w14:textId="661E33A1" w:rsidR="001155FF" w:rsidRPr="001155FF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777 </w:t>
            </w:r>
          </w:p>
        </w:tc>
      </w:tr>
      <w:tr w:rsidR="001155FF" w:rsidRPr="003C3E3A" w14:paraId="36C10DA8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644CD" w14:textId="2FAF94CF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Mem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A360E" w14:textId="7DECA38F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878CD" w14:textId="7A4BA765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13.48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F0F6A" w14:textId="4361D709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F1F29" w14:textId="1B834C2A" w:rsidR="001155FF" w:rsidRPr="003C3E3A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00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B56F0" w14:textId="170D9D36" w:rsidR="001155FF" w:rsidRPr="001155FF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1.77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3165F" w14:textId="0054CBB5" w:rsidR="001155FF" w:rsidRPr="001155FF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48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E048B" w14:textId="50177CE0" w:rsidR="001155FF" w:rsidRPr="001155FF" w:rsidRDefault="001155FF" w:rsidP="001155FF">
            <w:pPr>
              <w:widowControl/>
              <w:jc w:val="center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</w:rPr>
              <w:t xml:space="preserve">0.169 </w:t>
            </w:r>
          </w:p>
        </w:tc>
      </w:tr>
      <w:tr w:rsidR="007E4D8C" w:rsidRPr="003C3E3A" w14:paraId="7F570DCB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77FDD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1138F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8195C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1B20A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81EBF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05B8E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52C15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8DEC5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7E4D8C" w:rsidRPr="003C3E3A" w14:paraId="26773C95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44CB4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F73A7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4947B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0D8C0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7FBB8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07DA2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0AE1C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41E31" w14:textId="77777777" w:rsidR="007E4D8C" w:rsidRPr="001155FF" w:rsidRDefault="007E4D8C" w:rsidP="001155FF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22A6" w:rsidRPr="003C3E3A" w14:paraId="129CD0AB" w14:textId="77777777" w:rsidTr="00724D2D">
        <w:trPr>
          <w:trHeight w:val="502"/>
          <w:jc w:val="center"/>
        </w:trPr>
        <w:tc>
          <w:tcPr>
            <w:tcW w:w="139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6A7A" w14:textId="3B30FE54" w:rsidR="00E422A6" w:rsidRPr="00E422A6" w:rsidRDefault="00E422A6" w:rsidP="004E0FBC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</w:pPr>
            <w:r w:rsidRPr="00E422A6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Replication Cohort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(</w:t>
            </w:r>
            <w:proofErr w:type="spellStart"/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>FinnGen</w:t>
            </w:r>
            <w:proofErr w:type="spellEnd"/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 w:rsidR="00313601" w:rsidRPr="003C3E3A" w14:paraId="20893B8D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32CE3" w14:textId="633BE30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DF3C8" w14:textId="0B8060BA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Cortical Surface A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E080A" w14:textId="570B7E5C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3.71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72CF1" w14:textId="6EFB718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3F410" w14:textId="3F3E32C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54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6F3D7" w14:textId="502F2974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7.48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5337B" w14:textId="3C56183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12.88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CE3F" w14:textId="4DEBBDFC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948 </w:t>
            </w:r>
          </w:p>
        </w:tc>
      </w:tr>
      <w:tr w:rsidR="00313601" w:rsidRPr="003C3E3A" w14:paraId="6B344507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C97A5" w14:textId="67E45BBD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2498B" w14:textId="3EA050C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Cortical Thick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C209B" w14:textId="2747CA72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9.27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B9C3F" w14:textId="082E3D53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5F0BC" w14:textId="70F35EA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31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11997" w14:textId="43844EFE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-0.00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F7FA9" w14:textId="45D74402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14D03" w14:textId="6E58E37B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82 </w:t>
            </w:r>
          </w:p>
        </w:tc>
      </w:tr>
      <w:tr w:rsidR="00313601" w:rsidRPr="003C3E3A" w14:paraId="6A493C97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5157B" w14:textId="631BCEF5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5DE6E" w14:textId="3CDF6EC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Right Hippocampal volu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31E7E" w14:textId="62A9F06E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7.50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59D6B" w14:textId="2C799CE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4DCF3" w14:textId="5084335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23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D3044" w14:textId="7AB15A2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78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18051" w14:textId="00DC7F0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3.67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44E37" w14:textId="260323B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835 </w:t>
            </w:r>
          </w:p>
        </w:tc>
      </w:tr>
      <w:tr w:rsidR="00313601" w:rsidRPr="003C3E3A" w14:paraId="718C1C45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C49BD" w14:textId="617DDEF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57A94" w14:textId="34DFE45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Left Hippocampal volu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C4BF8" w14:textId="0C47B2BA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1.63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B3884" w14:textId="35A04A3C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40E79" w14:textId="614CB045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63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C0EB9" w14:textId="5613240D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.46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DB616" w14:textId="375AF08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.993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F2C88" w14:textId="36CA0A7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633 </w:t>
            </w:r>
          </w:p>
        </w:tc>
      </w:tr>
      <w:tr w:rsidR="00313601" w:rsidRPr="003C3E3A" w14:paraId="2CD8AB28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D6950" w14:textId="7FFF48A5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DDFBA" w14:textId="7F92D99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Cognitive Perform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CCF37" w14:textId="3FB2C5E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2.53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65982" w14:textId="4860255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4929D" w14:textId="2B8520F8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4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96854" w14:textId="2D4EA3E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42971" w14:textId="3CF3D97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6C678" w14:textId="71EBB68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224 </w:t>
            </w:r>
          </w:p>
        </w:tc>
      </w:tr>
      <w:tr w:rsidR="00313601" w:rsidRPr="003C3E3A" w14:paraId="216C48E2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492BA" w14:textId="7AC62744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D9853" w14:textId="1EDD4DD2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Fluid Intelligence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98F2E" w14:textId="2AFF3D58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0.34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6BF2F" w14:textId="1CE11A75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16870" w14:textId="02C0CAE8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12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0358E" w14:textId="3934D5F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34A26" w14:textId="3B001FB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8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06B2C" w14:textId="0ECEBEC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746 </w:t>
            </w:r>
          </w:p>
        </w:tc>
      </w:tr>
      <w:tr w:rsidR="00313601" w:rsidRPr="003C3E3A" w14:paraId="6ABF10CA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711D5" w14:textId="2C798A5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3E88E" w14:textId="4DBD38B2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rospective Mem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D50B2" w14:textId="6F34DFA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6.34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DB6F3" w14:textId="5A73EA98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04C8A" w14:textId="2BFBB198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2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50FD0" w14:textId="71D8EF0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C9BEB" w14:textId="2A56E57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65BDE" w14:textId="62ACEA4E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827 </w:t>
            </w:r>
          </w:p>
        </w:tc>
      </w:tr>
      <w:tr w:rsidR="00313601" w:rsidRPr="003C3E3A" w14:paraId="4179FE2C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24352" w14:textId="1EA58C6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D850B" w14:textId="50080BA2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Reaction 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5D230" w14:textId="5FB312E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8.73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D3116" w14:textId="73E8111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0F4EE" w14:textId="28E4608B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13A6F" w14:textId="5C588F88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-0.00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B845A" w14:textId="4C8748D8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123DF" w14:textId="7D026AA5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773 </w:t>
            </w:r>
          </w:p>
        </w:tc>
      </w:tr>
      <w:tr w:rsidR="00313601" w:rsidRPr="003C3E3A" w14:paraId="77F95381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AF97B" w14:textId="60C2368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1DABF" w14:textId="15B292D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Alzheimer's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19CFD" w14:textId="7EB7111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2.71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07A50" w14:textId="5018D11D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1382F" w14:textId="631B334E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15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55D48" w14:textId="258C152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876D0" w14:textId="0A14162B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8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2D385" w14:textId="3FA32E6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727 </w:t>
            </w:r>
          </w:p>
        </w:tc>
      </w:tr>
      <w:tr w:rsidR="00313601" w:rsidRPr="003C3E3A" w14:paraId="6F2FDE12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720EE" w14:textId="7238543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71E62" w14:textId="760405FD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Lewy body deme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559DE" w14:textId="1366C1B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6.44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538F7" w14:textId="68220DE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75916" w14:textId="7D7C25E4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95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1767D" w14:textId="1EC686E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-0.02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B568C" w14:textId="4132152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43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44175" w14:textId="396131DC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567 </w:t>
            </w:r>
          </w:p>
        </w:tc>
      </w:tr>
      <w:tr w:rsidR="00313601" w:rsidRPr="003C3E3A" w14:paraId="3B2C946E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7F106" w14:textId="60C2987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65749" w14:textId="245FFB6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Vascular Deme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F58C5" w14:textId="113B6C2B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5.50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D61D2" w14:textId="2FB15C6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E907B" w14:textId="4231B5E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8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97456" w14:textId="081C2F65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-0.00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0BCD0" w14:textId="3C52EC5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55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872E6" w14:textId="5440A2DC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937 </w:t>
            </w:r>
          </w:p>
        </w:tc>
      </w:tr>
      <w:tr w:rsidR="003C3E3A" w:rsidRPr="003C3E3A" w14:paraId="1122FA2D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FC86A" w14:textId="77777777" w:rsidR="003C3E3A" w:rsidRPr="003C3E3A" w:rsidRDefault="003C3E3A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87090" w14:textId="77777777" w:rsidR="003C3E3A" w:rsidRPr="003C3E3A" w:rsidRDefault="003C3E3A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306ED" w14:textId="77777777" w:rsidR="003C3E3A" w:rsidRPr="003C3E3A" w:rsidRDefault="003C3E3A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D77EF" w14:textId="77777777" w:rsidR="003C3E3A" w:rsidRPr="003C3E3A" w:rsidRDefault="003C3E3A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ECA64" w14:textId="77777777" w:rsidR="003C3E3A" w:rsidRPr="003C3E3A" w:rsidRDefault="003C3E3A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72B82" w14:textId="77777777" w:rsidR="003C3E3A" w:rsidRPr="003C3E3A" w:rsidRDefault="003C3E3A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CD126" w14:textId="77777777" w:rsidR="003C3E3A" w:rsidRPr="003C3E3A" w:rsidRDefault="003C3E3A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07E1D" w14:textId="77777777" w:rsidR="003C3E3A" w:rsidRPr="003C3E3A" w:rsidRDefault="003C3E3A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313601" w:rsidRPr="003C3E3A" w14:paraId="072E9E8E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C7B1D" w14:textId="4EB4BE0B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Cortical Surface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BCD5E" w14:textId="06EB89F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27413" w14:textId="15184D4E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4.09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BF072" w14:textId="605A5FE2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3FC7E" w14:textId="061D43F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66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A0E4B" w14:textId="2BC3F1B4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-0.02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326A3" w14:textId="171C63FB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3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E41C8" w14:textId="373442A4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47 </w:t>
            </w:r>
          </w:p>
        </w:tc>
      </w:tr>
      <w:tr w:rsidR="00313601" w:rsidRPr="003C3E3A" w14:paraId="6302713A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8857A" w14:textId="0407CAEE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Cortical Thick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571BC" w14:textId="2E71DEE4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92006" w14:textId="6180AC7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8.36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E6125" w14:textId="206530B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18F8C" w14:textId="6509B982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21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CD629" w14:textId="411EADCE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0B6BE" w14:textId="50FEA22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47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F5450" w14:textId="539FCF1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991 </w:t>
            </w:r>
          </w:p>
        </w:tc>
      </w:tr>
      <w:tr w:rsidR="00313601" w:rsidRPr="003C3E3A" w14:paraId="79305C41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7FA0F" w14:textId="34D7A6A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Right Hippocampal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0EA50" w14:textId="5021289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9E93C" w14:textId="231EED1E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3.52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58B65" w14:textId="747B5D94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19168" w14:textId="3BC1F41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63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43C50" w14:textId="1ABF1EC2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ABAE1" w14:textId="310BB59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1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02036" w14:textId="294350A2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846 </w:t>
            </w:r>
          </w:p>
        </w:tc>
      </w:tr>
      <w:tr w:rsidR="00313601" w:rsidRPr="003C3E3A" w14:paraId="10A7065E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0CE5E" w14:textId="16790F5A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lastRenderedPageBreak/>
              <w:t>Left Hippocampal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9C503" w14:textId="3D4EA18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7EE43" w14:textId="0C97638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8.18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C68F0" w14:textId="26D10CD4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2AEE8" w14:textId="3CE5E70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83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CCD87" w14:textId="5ADBB78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1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58651" w14:textId="3A1B94CC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17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E95D5" w14:textId="4F283425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31 </w:t>
            </w:r>
          </w:p>
        </w:tc>
      </w:tr>
      <w:tr w:rsidR="00313601" w:rsidRPr="003C3E3A" w14:paraId="1D78E749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A592B" w14:textId="546547B5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Cognitive Perform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B9E36" w14:textId="4C7CC38B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1646C" w14:textId="69668EB3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05.29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63ECE" w14:textId="1E7D55C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427D2" w14:textId="494F6FBB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39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88BF7" w14:textId="077E2FA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-0.01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E5320" w14:textId="0EF5ED0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13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7EF01" w14:textId="0B9338EE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326 </w:t>
            </w:r>
          </w:p>
        </w:tc>
      </w:tr>
      <w:tr w:rsidR="00313601" w:rsidRPr="003C3E3A" w14:paraId="08AF7041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60D04" w14:textId="29FBC0F4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Fluid Intelligence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E2D91" w14:textId="3A2616D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6E8B8" w14:textId="6247643D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48.12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ABAE7" w14:textId="67DD5718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10482" w14:textId="316312E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6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6F234" w14:textId="40D80F7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1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67BD9" w14:textId="3BD52364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19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A0E33" w14:textId="7ABB75C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66 </w:t>
            </w:r>
          </w:p>
        </w:tc>
      </w:tr>
      <w:tr w:rsidR="00313601" w:rsidRPr="003C3E3A" w14:paraId="1C58071A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30244" w14:textId="04A2A4A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rospective Mem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ADEEC" w14:textId="6E9314E5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6ACB9" w14:textId="1B9595EC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44.35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CF664" w14:textId="54A5349B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55B94" w14:textId="60E00F2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33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72358" w14:textId="0EB213C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-0.01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3B3FE" w14:textId="60AD6D24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15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D0CFD" w14:textId="7840F29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57 </w:t>
            </w:r>
          </w:p>
        </w:tc>
      </w:tr>
      <w:tr w:rsidR="00313601" w:rsidRPr="003C3E3A" w14:paraId="015D7DCC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EFD09" w14:textId="6EA7760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Reaction Ti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E2CF8" w14:textId="2966D49D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FF2BE" w14:textId="68F75330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22.56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05C42" w14:textId="733F559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025EB" w14:textId="5FC2828D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36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B8F52" w14:textId="44174433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-0.03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62CCE" w14:textId="4BA01E5C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55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1C9F5" w14:textId="58B9945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486 </w:t>
            </w:r>
          </w:p>
        </w:tc>
      </w:tr>
      <w:tr w:rsidR="00313601" w:rsidRPr="003C3E3A" w14:paraId="25F5F0B7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86CA5" w14:textId="627D0DD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Alzheimer's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CC07F" w14:textId="728A014B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197B6" w14:textId="33609FEB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34.36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5F735" w14:textId="1CE3D603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9A125" w14:textId="6B95EA2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91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7C9B4" w14:textId="7145F6A5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-0.01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1E03F" w14:textId="24141599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09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4BEBC" w14:textId="318D599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89 </w:t>
            </w:r>
          </w:p>
        </w:tc>
      </w:tr>
      <w:tr w:rsidR="00313601" w:rsidRPr="003C3E3A" w14:paraId="6D5E4828" w14:textId="77777777" w:rsidTr="006C3F1C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6054EF" w14:textId="16B2A284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Lewy body dementi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A713C3" w14:textId="5E115F5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AE0FDC" w14:textId="5B829D8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1.51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A33399" w14:textId="3CE36FCF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FF7C21" w14:textId="7C453183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680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49C819" w14:textId="05895C3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1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8E0CD9" w14:textId="01A35392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23 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8FA94A" w14:textId="71C9B43E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509 </w:t>
            </w:r>
          </w:p>
        </w:tc>
      </w:tr>
      <w:tr w:rsidR="00313601" w:rsidRPr="003C3E3A" w14:paraId="6BBFD3FC" w14:textId="77777777" w:rsidTr="00146A66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ABA8A" w14:textId="6214B52B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Vascular Demen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32297" w14:textId="4F7727BC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2C842" w14:textId="293C2D77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3.53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957CE" w14:textId="04A903BA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A4CC9" w14:textId="6300B3B6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61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0716C" w14:textId="2CFB2F5A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3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BEAC3" w14:textId="3B544831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02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A3354" w14:textId="2B6257FE" w:rsidR="00313601" w:rsidRPr="003C3E3A" w:rsidRDefault="00313601" w:rsidP="00313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C3E3A">
              <w:rPr>
                <w:rFonts w:ascii="Arial" w:hAnsi="Arial" w:cs="Arial"/>
              </w:rPr>
              <w:t xml:space="preserve">0.226 </w:t>
            </w:r>
          </w:p>
        </w:tc>
      </w:tr>
      <w:tr w:rsidR="00146A66" w:rsidRPr="003C3E3A" w14:paraId="2590DE84" w14:textId="77777777" w:rsidTr="00146A66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D0B9C" w14:textId="77777777" w:rsidR="00E422A6" w:rsidRPr="003C3E3A" w:rsidRDefault="00E422A6" w:rsidP="00E422A6">
            <w:pPr>
              <w:widowControl/>
              <w:rPr>
                <w:rFonts w:ascii="Arial" w:hAnsi="Arial" w:cs="Arial" w:hint="eastAsia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302AA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A06EE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8A3C4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F5EBC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2258B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717C4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7A4FA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22A6" w:rsidRPr="003C3E3A" w14:paraId="597C6019" w14:textId="77777777" w:rsidTr="00146A66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28EAC" w14:textId="77777777" w:rsidR="00E422A6" w:rsidRPr="003C3E3A" w:rsidRDefault="00E422A6" w:rsidP="00E422A6">
            <w:pPr>
              <w:widowControl/>
              <w:rPr>
                <w:rFonts w:ascii="Arial" w:hAnsi="Arial" w:cs="Arial" w:hint="eastAsia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827A2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5792C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6689F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87B38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BFCEB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29A96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156D0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22A6" w:rsidRPr="003C3E3A" w14:paraId="043DD44A" w14:textId="77777777" w:rsidTr="00157882">
        <w:trPr>
          <w:trHeight w:val="502"/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1EF87" w14:textId="6831277C" w:rsidR="00E422A6" w:rsidRPr="003C3E3A" w:rsidRDefault="00E422A6" w:rsidP="00E422A6">
            <w:pPr>
              <w:widowControl/>
              <w:jc w:val="left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  <w:b/>
                <w:bCs/>
                <w:sz w:val="22"/>
                <w:szCs w:val="24"/>
              </w:rPr>
              <w:t>Change rate in brain struc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F0A47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9FF6A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85323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A2016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DB292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88F49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146A66" w:rsidRPr="003C3E3A" w14:paraId="01BDB9E0" w14:textId="77777777" w:rsidTr="00146A66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5DC98" w14:textId="519248CE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Cortical thick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C9886" w14:textId="73FFDBCD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41655" w14:textId="39A046ED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2.50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9A9EC" w14:textId="54CDCAE3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8A3EB" w14:textId="75ED49AB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64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53866" w14:textId="2B3011D8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-0.02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18C93" w14:textId="6E295485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08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AD658" w14:textId="429C7657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813 </w:t>
            </w:r>
          </w:p>
        </w:tc>
      </w:tr>
      <w:tr w:rsidR="00146A66" w:rsidRPr="003C3E3A" w14:paraId="4AC0ABBE" w14:textId="77777777" w:rsidTr="00146A66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079EC" w14:textId="0774C38C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Brain surface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251BD" w14:textId="257E8077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6ABEF" w14:textId="01132E53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6.55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EB55B" w14:textId="57E4D881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0537A" w14:textId="0152A91B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16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F4CFB" w14:textId="5B2E2063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-0.02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914F9" w14:textId="139D5CEC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077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65B7D" w14:textId="17027858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797 </w:t>
            </w:r>
          </w:p>
        </w:tc>
      </w:tr>
      <w:tr w:rsidR="00146A66" w:rsidRPr="003C3E3A" w14:paraId="16F13ED7" w14:textId="77777777" w:rsidTr="00146A66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96FFD" w14:textId="54CF7AB2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Hippocampal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A2031" w14:textId="36A2D761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1C520" w14:textId="202D807A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3.08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447D8" w14:textId="0CA692CD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526F9" w14:textId="6D5A8B13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37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501CF" w14:textId="4596587B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-0.06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35CDC" w14:textId="33CD34D6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07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E24A9" w14:textId="6270BA86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468 </w:t>
            </w:r>
          </w:p>
        </w:tc>
      </w:tr>
      <w:tr w:rsidR="00146A66" w:rsidRPr="003C3E3A" w14:paraId="45AE6768" w14:textId="77777777" w:rsidTr="00146A66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4709C" w14:textId="19B09D25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Total brain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0D47C" w14:textId="27894E96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45B48" w14:textId="5998A888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2.52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EC8DF" w14:textId="508653A7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D0C9F" w14:textId="4C441D3C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96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A021C" w14:textId="6C227264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-0.01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FB78C" w14:textId="008B603E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049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16BB9" w14:textId="7DF7CC03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726 </w:t>
            </w:r>
          </w:p>
        </w:tc>
      </w:tr>
      <w:tr w:rsidR="00146A66" w:rsidRPr="003C3E3A" w14:paraId="1700DF40" w14:textId="77777777" w:rsidTr="00146A66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1DA65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437D1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E590B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AC83F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0FD24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C296B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DB175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DA932" w14:textId="77777777" w:rsidR="00146A66" w:rsidRPr="003C3E3A" w:rsidRDefault="00146A6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E422A6" w:rsidRPr="003C3E3A" w14:paraId="7C167B17" w14:textId="77777777" w:rsidTr="004D656E">
        <w:trPr>
          <w:trHeight w:val="502"/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82969" w14:textId="17908CC5" w:rsidR="00E422A6" w:rsidRPr="003C3E3A" w:rsidRDefault="00E422A6" w:rsidP="00E422A6">
            <w:pPr>
              <w:widowControl/>
              <w:jc w:val="left"/>
              <w:rPr>
                <w:rFonts w:ascii="Arial" w:hAnsi="Arial" w:cs="Arial"/>
              </w:rPr>
            </w:pPr>
            <w:r w:rsidRPr="001155FF">
              <w:rPr>
                <w:rFonts w:ascii="Arial" w:hAnsi="Arial" w:cs="Arial"/>
                <w:b/>
                <w:bCs/>
                <w:sz w:val="22"/>
                <w:szCs w:val="24"/>
              </w:rPr>
              <w:lastRenderedPageBreak/>
              <w:t>Slope of cognitive dec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9870B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EB266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EC135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6D30A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AF6BA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84471" w14:textId="77777777" w:rsidR="00E422A6" w:rsidRPr="003C3E3A" w:rsidRDefault="00E422A6" w:rsidP="0031360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146A66" w:rsidRPr="003C3E3A" w14:paraId="37E138FB" w14:textId="77777777" w:rsidTr="00146A66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E0346" w14:textId="508ED856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Executive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057F0" w14:textId="130E2DA1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A8548" w14:textId="21F93522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4.19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7CEA3" w14:textId="7078234E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EEE86" w14:textId="4BEF4BE4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24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16411" w14:textId="363F3AAD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03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8D4C4" w14:textId="32BAD850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12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72EF5" w14:textId="45094A42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779 </w:t>
            </w:r>
          </w:p>
        </w:tc>
      </w:tr>
      <w:tr w:rsidR="00146A66" w:rsidRPr="003C3E3A" w14:paraId="149F6832" w14:textId="77777777" w:rsidTr="00146A66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3D611" w14:textId="10728D9C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Visuospatial skil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81EB1" w14:textId="15AF6607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E684F" w14:textId="04E9D18B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92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469C8" w14:textId="1918816A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AD148" w14:textId="5C2970A9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33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B96C4" w14:textId="77777777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3AE5A" w14:textId="77777777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481AB" w14:textId="77777777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146A66" w:rsidRPr="003C3E3A" w14:paraId="657EB65B" w14:textId="77777777" w:rsidTr="00E422A6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6D0F4B" w14:textId="3CD3E33A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Attention/processing speed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F094DF" w14:textId="27C10E20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8C2D0A" w14:textId="3447A43D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81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A8C68D" w14:textId="3B747DFE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D5FAF9" w14:textId="7F125E33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936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09DDBA" w14:textId="7EB4BE10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03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8BF60D" w14:textId="76EC6F9C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109 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6AFD28" w14:textId="6782A0FD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766 </w:t>
            </w:r>
          </w:p>
        </w:tc>
      </w:tr>
      <w:tr w:rsidR="00146A66" w:rsidRPr="003C3E3A" w14:paraId="693E0E61" w14:textId="77777777" w:rsidTr="00E422A6">
        <w:trPr>
          <w:trHeight w:val="50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269E32" w14:textId="19670AB7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Memo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8FB589" w14:textId="2112CB2D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342CA6" w14:textId="690935C4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2.52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A1BB03" w14:textId="216097CA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9052B5" w14:textId="11ABF654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28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C1C3E5" w14:textId="0D15B51B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-0.23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84EF60" w14:textId="14D19651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152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DFFEC7" w14:textId="47805C2B" w:rsidR="00146A66" w:rsidRPr="003C3E3A" w:rsidRDefault="00146A66" w:rsidP="00146A66">
            <w:pPr>
              <w:widowControl/>
              <w:jc w:val="center"/>
              <w:rPr>
                <w:rFonts w:ascii="Arial" w:hAnsi="Arial" w:cs="Arial"/>
              </w:rPr>
            </w:pPr>
            <w:r w:rsidRPr="00146A66">
              <w:rPr>
                <w:rFonts w:ascii="Arial" w:hAnsi="Arial" w:cs="Arial"/>
              </w:rPr>
              <w:t xml:space="preserve">0.362 </w:t>
            </w:r>
          </w:p>
        </w:tc>
      </w:tr>
    </w:tbl>
    <w:p w14:paraId="4F530F66" w14:textId="20E8D92B" w:rsidR="004E0FBC" w:rsidRPr="003C3E3A" w:rsidRDefault="003C3E3A">
      <w:pPr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 w:hint="eastAsia"/>
          <w:b/>
          <w:sz w:val="24"/>
          <w:szCs w:val="28"/>
        </w:rPr>
        <w:t>*</w:t>
      </w:r>
      <w:r w:rsidR="00A34852" w:rsidRPr="00A34852">
        <w:t xml:space="preserve"> </w:t>
      </w:r>
      <w:r w:rsidR="006A57E0" w:rsidRPr="006A57E0">
        <w:rPr>
          <w:rFonts w:ascii="Arial" w:hAnsi="Arial" w:cs="Arial"/>
          <w:bCs/>
          <w:sz w:val="24"/>
          <w:szCs w:val="28"/>
        </w:rPr>
        <w:t>In part of the analysis</w:t>
      </w:r>
      <w:r w:rsidR="00A34852" w:rsidRPr="00A34852">
        <w:rPr>
          <w:rFonts w:ascii="Arial" w:hAnsi="Arial" w:cs="Arial"/>
          <w:bCs/>
          <w:sz w:val="24"/>
          <w:szCs w:val="28"/>
        </w:rPr>
        <w:t xml:space="preserve">, pleiotropy test </w:t>
      </w:r>
      <w:r w:rsidR="00A34852">
        <w:rPr>
          <w:rFonts w:ascii="Arial" w:hAnsi="Arial" w:cs="Arial"/>
          <w:bCs/>
          <w:sz w:val="24"/>
          <w:szCs w:val="28"/>
        </w:rPr>
        <w:t>was</w:t>
      </w:r>
      <w:r w:rsidR="00A34852" w:rsidRPr="00A34852">
        <w:rPr>
          <w:rFonts w:ascii="Arial" w:hAnsi="Arial" w:cs="Arial"/>
          <w:bCs/>
          <w:sz w:val="24"/>
          <w:szCs w:val="28"/>
        </w:rPr>
        <w:t xml:space="preserve"> not available since </w:t>
      </w:r>
      <w:r w:rsidR="006A57E0">
        <w:rPr>
          <w:rFonts w:ascii="Arial" w:hAnsi="Arial" w:cs="Arial" w:hint="eastAsia"/>
          <w:bCs/>
          <w:sz w:val="24"/>
          <w:szCs w:val="28"/>
        </w:rPr>
        <w:t xml:space="preserve">the </w:t>
      </w:r>
      <w:r w:rsidR="00E519E3">
        <w:rPr>
          <w:rFonts w:ascii="Arial" w:hAnsi="Arial" w:cs="Arial" w:hint="eastAsia"/>
          <w:bCs/>
          <w:sz w:val="24"/>
          <w:szCs w:val="28"/>
        </w:rPr>
        <w:t>trait</w:t>
      </w:r>
      <w:r w:rsidR="00A34852" w:rsidRPr="00A34852">
        <w:rPr>
          <w:rFonts w:ascii="Arial" w:hAnsi="Arial" w:cs="Arial"/>
          <w:bCs/>
          <w:sz w:val="24"/>
          <w:szCs w:val="28"/>
        </w:rPr>
        <w:t xml:space="preserve"> had a</w:t>
      </w:r>
      <w:r w:rsidR="00E519E3">
        <w:rPr>
          <w:rFonts w:ascii="Arial" w:hAnsi="Arial" w:cs="Arial" w:hint="eastAsia"/>
          <w:bCs/>
          <w:sz w:val="24"/>
          <w:szCs w:val="28"/>
        </w:rPr>
        <w:t>n</w:t>
      </w:r>
      <w:r w:rsidR="00A34852" w:rsidRPr="00A34852">
        <w:rPr>
          <w:rFonts w:ascii="Arial" w:hAnsi="Arial" w:cs="Arial"/>
          <w:bCs/>
          <w:sz w:val="24"/>
          <w:szCs w:val="28"/>
        </w:rPr>
        <w:t xml:space="preserve"> </w:t>
      </w:r>
      <w:r w:rsidR="00E519E3">
        <w:rPr>
          <w:rFonts w:ascii="Arial" w:hAnsi="Arial" w:cs="Arial" w:hint="eastAsia"/>
          <w:bCs/>
          <w:sz w:val="24"/>
          <w:szCs w:val="28"/>
        </w:rPr>
        <w:t xml:space="preserve">effective </w:t>
      </w:r>
      <w:r w:rsidR="00A34852" w:rsidRPr="00A34852">
        <w:rPr>
          <w:rFonts w:ascii="Arial" w:hAnsi="Arial" w:cs="Arial"/>
          <w:bCs/>
          <w:sz w:val="24"/>
          <w:szCs w:val="28"/>
        </w:rPr>
        <w:t xml:space="preserve">SNP number of </w:t>
      </w:r>
      <w:r w:rsidR="00A34852">
        <w:rPr>
          <w:rFonts w:ascii="Arial" w:hAnsi="Arial" w:cs="Arial"/>
          <w:bCs/>
          <w:sz w:val="24"/>
          <w:szCs w:val="28"/>
        </w:rPr>
        <w:t>less than two</w:t>
      </w:r>
      <w:r w:rsidR="00A34852" w:rsidRPr="00A34852">
        <w:rPr>
          <w:rFonts w:ascii="Arial" w:hAnsi="Arial" w:cs="Arial"/>
          <w:bCs/>
          <w:sz w:val="24"/>
          <w:szCs w:val="28"/>
        </w:rPr>
        <w:t xml:space="preserve"> as an exposure.</w:t>
      </w:r>
    </w:p>
    <w:sectPr w:rsidR="004E0FBC" w:rsidRPr="003C3E3A" w:rsidSect="00DE48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5FF90A" w14:textId="77777777" w:rsidR="00DE484B" w:rsidRDefault="00DE484B" w:rsidP="00295CF5">
      <w:r>
        <w:separator/>
      </w:r>
    </w:p>
  </w:endnote>
  <w:endnote w:type="continuationSeparator" w:id="0">
    <w:p w14:paraId="6166EAD9" w14:textId="77777777" w:rsidR="00DE484B" w:rsidRDefault="00DE484B" w:rsidP="00295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7C5F3B" w14:textId="77777777" w:rsidR="00DE484B" w:rsidRDefault="00DE484B" w:rsidP="00295CF5">
      <w:r>
        <w:separator/>
      </w:r>
    </w:p>
  </w:footnote>
  <w:footnote w:type="continuationSeparator" w:id="0">
    <w:p w14:paraId="47B5025D" w14:textId="77777777" w:rsidR="00DE484B" w:rsidRDefault="00DE484B" w:rsidP="00295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0D6"/>
    <w:rsid w:val="00061E0D"/>
    <w:rsid w:val="001155FF"/>
    <w:rsid w:val="00146A66"/>
    <w:rsid w:val="00194741"/>
    <w:rsid w:val="00295CF5"/>
    <w:rsid w:val="003104C1"/>
    <w:rsid w:val="00313601"/>
    <w:rsid w:val="003C091C"/>
    <w:rsid w:val="003C3E3A"/>
    <w:rsid w:val="004E0FBC"/>
    <w:rsid w:val="00552F47"/>
    <w:rsid w:val="005F4F70"/>
    <w:rsid w:val="006A57E0"/>
    <w:rsid w:val="006C3F1C"/>
    <w:rsid w:val="0073395C"/>
    <w:rsid w:val="00790653"/>
    <w:rsid w:val="007C7994"/>
    <w:rsid w:val="007E4D8C"/>
    <w:rsid w:val="008A40D6"/>
    <w:rsid w:val="009864DB"/>
    <w:rsid w:val="009B245D"/>
    <w:rsid w:val="009C15BD"/>
    <w:rsid w:val="009E40C9"/>
    <w:rsid w:val="00A31BB9"/>
    <w:rsid w:val="00A34852"/>
    <w:rsid w:val="00A50465"/>
    <w:rsid w:val="00A53E63"/>
    <w:rsid w:val="00AC1B62"/>
    <w:rsid w:val="00B13359"/>
    <w:rsid w:val="00C82D68"/>
    <w:rsid w:val="00CB3F84"/>
    <w:rsid w:val="00DE484B"/>
    <w:rsid w:val="00E422A6"/>
    <w:rsid w:val="00E519E3"/>
    <w:rsid w:val="00E568E6"/>
    <w:rsid w:val="00FA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88844B"/>
  <w14:defaultImageDpi w14:val="32767"/>
  <w15:chartTrackingRefBased/>
  <w15:docId w15:val="{0337CD53-C619-402D-834E-8CAFCB11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C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C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C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08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803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Z</dc:creator>
  <cp:keywords/>
  <dc:description/>
  <cp:lastModifiedBy>Stan Z</cp:lastModifiedBy>
  <cp:revision>6</cp:revision>
  <dcterms:created xsi:type="dcterms:W3CDTF">2024-02-01T15:30:00Z</dcterms:created>
  <dcterms:modified xsi:type="dcterms:W3CDTF">2024-04-24T16:31:00Z</dcterms:modified>
</cp:coreProperties>
</file>